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1.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885" w:tblpY="0"/>
        <w:tblW w:w="111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0"/>
        <w:gridCol w:w="915"/>
        <w:gridCol w:w="2205"/>
        <w:gridCol w:w="2190"/>
        <w:gridCol w:w="4035"/>
        <w:tblGridChange w:id="0">
          <w:tblGrid>
            <w:gridCol w:w="1800"/>
            <w:gridCol w:w="915"/>
            <w:gridCol w:w="2205"/>
            <w:gridCol w:w="2190"/>
            <w:gridCol w:w="4035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IP (5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DNF (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tistical test and p valu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 of presynaptic cells in auditory thalamic regions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1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MGB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12.55 ± 3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13.83 ± 1.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Wilcoxon rank sum test: W = 23, p = 0.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MGB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6.08 ± 1.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8.84 ± 2.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Wilcoxon rank sum test: W = 23, p = 0.5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MGBv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74.93 ± 3.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61.32 ± 3.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Wilcoxon rank sum test: W = 11, p = 0.03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MZM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5.05 ± 0.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11.26 ± 1.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Wilcoxon rank sum test: W = 29, p = 0.03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PIN/P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1.39 ± 0.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4.75 ± 1.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color w:val="444746"/>
                <w:sz w:val="20"/>
                <w:szCs w:val="20"/>
              </w:rPr>
            </w:pPr>
            <w:r w:rsidDel="00000000" w:rsidR="00000000" w:rsidRPr="00000000">
              <w:rPr>
                <w:color w:val="444746"/>
                <w:sz w:val="20"/>
                <w:szCs w:val="20"/>
                <w:rtl w:val="0"/>
              </w:rPr>
              <w:t xml:space="preserve">Wilcoxon rank sum test: W = 29, p = 0.032</w:t>
            </w:r>
          </w:p>
        </w:tc>
      </w:tr>
    </w:tbl>
    <w:p w:rsidR="00000000" w:rsidDel="00000000" w:rsidP="00000000" w:rsidRDefault="00000000" w:rsidRPr="00000000" w14:paraId="00000021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